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E6A5AC" w14:textId="77777777" w:rsidR="0076565B" w:rsidRPr="00F307FD" w:rsidRDefault="0076565B" w:rsidP="0076565B">
      <w:pPr>
        <w:spacing w:after="120"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67867629"/>
      <w:r w:rsidRPr="000B1E53">
        <w:rPr>
          <w:rStyle w:val="Heading2Char"/>
        </w:rPr>
        <w:t>S1</w:t>
      </w:r>
      <w:r>
        <w:rPr>
          <w:rStyle w:val="Heading2Char"/>
        </w:rPr>
        <w:t xml:space="preserve">1 </w:t>
      </w:r>
      <w:r w:rsidRPr="009C47BC">
        <w:rPr>
          <w:rStyle w:val="Heading2Char"/>
        </w:rPr>
        <w:t>Table</w:t>
      </w:r>
      <w:r w:rsidRPr="000B1E53">
        <w:rPr>
          <w:rStyle w:val="Heading2Char"/>
        </w:rPr>
        <w:t>.  Summary of log10 transformed bacterial load data in AMP deletion lines</w:t>
      </w:r>
      <w:bookmarkEnd w:id="0"/>
      <w:r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after 0.2 OD 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. </w:t>
      </w:r>
      <w:proofErr w:type="spellStart"/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>rettgeri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infection, </w:t>
      </w:r>
      <w:proofErr w:type="spellStart"/>
      <w:r w:rsidRPr="00F307FD">
        <w:rPr>
          <w:rFonts w:ascii="Arial" w:hAnsi="Arial" w:cs="Arial"/>
          <w:color w:val="000000" w:themeColor="text1"/>
          <w:sz w:val="24"/>
          <w:szCs w:val="24"/>
        </w:rPr>
        <w:t>analysed</w:t>
      </w:r>
      <w:proofErr w:type="spell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using non-parametric ANOVA (K-W test) by fitting ‘treatment’ (i.e., </w:t>
      </w:r>
      <w:proofErr w:type="gramStart"/>
      <w:r w:rsidRPr="00F307FD">
        <w:rPr>
          <w:rFonts w:ascii="Arial" w:hAnsi="Arial" w:cs="Arial"/>
          <w:color w:val="000000" w:themeColor="text1"/>
          <w:sz w:val="24"/>
          <w:szCs w:val="24"/>
        </w:rPr>
        <w:t>primed</w:t>
      </w:r>
      <w:proofErr w:type="gramEnd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and unprimed) as categorical fixed-effects for male and females of each fly lines (control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 w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  <w:vertAlign w:val="superscript"/>
        </w:rPr>
        <w:t>1118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and transgenic flies).</w:t>
      </w:r>
    </w:p>
    <w:tbl>
      <w:tblPr>
        <w:tblStyle w:val="TableGrid"/>
        <w:tblW w:w="510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134"/>
        <w:gridCol w:w="992"/>
        <w:gridCol w:w="709"/>
        <w:gridCol w:w="992"/>
      </w:tblGrid>
      <w:tr w:rsidR="0076565B" w:rsidRPr="00F307FD" w14:paraId="333247E4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6E7E12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Fly lin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E73010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F2BA025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Chi Sq.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7AB661D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57922A1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76565B" w:rsidRPr="00F307FD" w14:paraId="0073CAC2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2AFCC1A8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111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D9E1CFA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5CA7F94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</w:rPr>
              <w:t>1.116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48D4C05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BAA5460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</w:rPr>
              <w:t>0.29</w:t>
            </w:r>
          </w:p>
        </w:tc>
      </w:tr>
      <w:tr w:rsidR="0076565B" w:rsidRPr="00F307FD" w14:paraId="67F3A0F2" w14:textId="77777777" w:rsidTr="00AA1553">
        <w:trPr>
          <w:jc w:val="center"/>
        </w:trPr>
        <w:tc>
          <w:tcPr>
            <w:tcW w:w="1276" w:type="dxa"/>
            <w:tcBorders>
              <w:right w:val="single" w:sz="4" w:space="0" w:color="auto"/>
            </w:tcBorders>
          </w:tcPr>
          <w:p w14:paraId="75362CE5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1134" w:type="dxa"/>
          </w:tcPr>
          <w:p w14:paraId="3A6544C7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A0C67C6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</w:rPr>
              <w:t>7.5172</w:t>
            </w:r>
          </w:p>
        </w:tc>
        <w:tc>
          <w:tcPr>
            <w:tcW w:w="709" w:type="dxa"/>
          </w:tcPr>
          <w:p w14:paraId="28F5FCD5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7FF1526A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6</w:t>
            </w:r>
          </w:p>
        </w:tc>
      </w:tr>
      <w:tr w:rsidR="0076565B" w:rsidRPr="00F307FD" w14:paraId="286BEC80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0872483F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Rel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E2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34A54AE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759F6F19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07614C3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4.0368</w:t>
            </w:r>
          </w:p>
          <w:p w14:paraId="4D0727EC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516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6937396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1C6012F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282AB0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44</w:t>
            </w:r>
          </w:p>
          <w:p w14:paraId="33FA67C6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61</w:t>
            </w:r>
          </w:p>
        </w:tc>
      </w:tr>
      <w:tr w:rsidR="0076565B" w:rsidRPr="00F307FD" w14:paraId="6243A32D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4F5CAE9C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Spz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1A374C8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66C3FBE3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07A32E80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152</w:t>
            </w:r>
          </w:p>
          <w:p w14:paraId="1A3BA1B8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05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B7D2AD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331A37F3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FE13DEC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90</w:t>
            </w:r>
          </w:p>
          <w:p w14:paraId="4F1135A4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94</w:t>
            </w:r>
          </w:p>
        </w:tc>
      </w:tr>
      <w:tr w:rsidR="0076565B" w:rsidRPr="00F307FD" w14:paraId="45CD81B5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57D7E3F1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Cambria Math" w:hAnsi="Cambria Math" w:cs="Cambria Math"/>
                <w:i/>
                <w:iCs/>
                <w:color w:val="000000" w:themeColor="text1"/>
              </w:rPr>
              <w:t>𝝙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 xml:space="preserve"> AMP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050724A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793D3D46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D648FB4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4.9868</w:t>
            </w:r>
          </w:p>
          <w:p w14:paraId="55E9CE2C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3014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05974967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17E7989C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D6683F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25</w:t>
            </w:r>
          </w:p>
          <w:p w14:paraId="7E6A0EFA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58</w:t>
            </w:r>
          </w:p>
        </w:tc>
      </w:tr>
      <w:tr w:rsidR="0076565B" w:rsidRPr="00F307FD" w14:paraId="057B181C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77F5E460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Group-B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F473F19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5B4C5E40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C8919F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5612</w:t>
            </w:r>
          </w:p>
          <w:p w14:paraId="78874877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3.540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F3F6E9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4254483F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6647F9D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45</w:t>
            </w:r>
          </w:p>
          <w:p w14:paraId="488084FF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59</w:t>
            </w:r>
          </w:p>
        </w:tc>
      </w:tr>
      <w:tr w:rsidR="0076565B" w:rsidRPr="00F307FD" w14:paraId="5E55067C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right w:val="single" w:sz="4" w:space="0" w:color="auto"/>
            </w:tcBorders>
          </w:tcPr>
          <w:p w14:paraId="5E58AC1B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D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ACF8205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55BBB71B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D6C76FB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2848</w:t>
            </w:r>
          </w:p>
          <w:p w14:paraId="651D2B6F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020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1840A1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C742B44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FACB42E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59</w:t>
            </w:r>
          </w:p>
          <w:p w14:paraId="4F8938CE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96</w:t>
            </w:r>
          </w:p>
        </w:tc>
      </w:tr>
      <w:tr w:rsidR="0076565B" w:rsidRPr="00F307FD" w14:paraId="50F07D09" w14:textId="77777777" w:rsidTr="00AA1553">
        <w:trPr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6A01B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Cambria Math" w:hAnsi="Cambria Math" w:cs="Cambria Math"/>
                <w:i/>
                <w:iCs/>
                <w:color w:val="000000" w:themeColor="text1"/>
              </w:rPr>
              <w:t>𝝙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 xml:space="preserve"> </w:t>
            </w: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AMPs</w:t>
            </w:r>
            <w:r w:rsidRPr="00F307FD">
              <w:rPr>
                <w:rFonts w:ascii="Arial" w:hAnsi="Arial" w:cs="Arial"/>
                <w:i/>
                <w:iCs/>
                <w:color w:val="000000" w:themeColor="text1"/>
                <w:vertAlign w:val="superscript"/>
              </w:rPr>
              <w:t>+D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0991C93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  <w:p w14:paraId="3CEA1B7A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C2CFCB2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1589</w:t>
            </w:r>
          </w:p>
          <w:p w14:paraId="64E72FA6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1.294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41BDE3B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C2938A1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46E3EFF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69</w:t>
            </w:r>
          </w:p>
          <w:p w14:paraId="3473938E" w14:textId="77777777" w:rsidR="0076565B" w:rsidRPr="00F307FD" w:rsidRDefault="0076565B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008</w:t>
            </w:r>
          </w:p>
        </w:tc>
      </w:tr>
    </w:tbl>
    <w:p w14:paraId="34F9A2EE" w14:textId="77777777" w:rsidR="00C11B5D" w:rsidRDefault="00C11B5D"/>
    <w:sectPr w:rsidR="00C11B5D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5B"/>
    <w:rsid w:val="0076565B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2A1E39"/>
  <w15:chartTrackingRefBased/>
  <w15:docId w15:val="{76D52BD2-8FCB-4347-AB9C-59C9EF7A5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65B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6565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6565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76565B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3</Characters>
  <Application>Microsoft Office Word</Application>
  <DocSecurity>0</DocSecurity>
  <Lines>4</Lines>
  <Paragraphs>1</Paragraphs>
  <ScaleCrop>false</ScaleCrop>
  <Company/>
  <LinksUpToDate>false</LinksUpToDate>
  <CharactersWithSpaces>6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5:00Z</dcterms:created>
  <dcterms:modified xsi:type="dcterms:W3CDTF">2024-06-03T10:35:00Z</dcterms:modified>
</cp:coreProperties>
</file>